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  <w:r w:rsidRPr="008E1D4B">
        <w:rPr>
          <w:rFonts w:ascii="Times New Roman" w:hAnsi="Times New Roman" w:cs="Times New Roman"/>
          <w:b/>
          <w:sz w:val="24"/>
          <w:szCs w:val="24"/>
        </w:rPr>
        <w:t>Supplemental table</w:t>
      </w:r>
    </w:p>
    <w:p w:rsidR="00687091" w:rsidRPr="008E1D4B" w:rsidRDefault="00687091" w:rsidP="0068709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E1D4B">
        <w:rPr>
          <w:rFonts w:asciiTheme="majorBidi" w:hAnsiTheme="majorBidi" w:cstheme="majorBidi"/>
          <w:b/>
          <w:bCs/>
          <w:sz w:val="24"/>
          <w:szCs w:val="24"/>
        </w:rPr>
        <w:t>Table S1 influenza viruses isolated from the Tanguar haor region of Bangladesh and IVPI.</w:t>
      </w:r>
    </w:p>
    <w:tbl>
      <w:tblPr>
        <w:tblW w:w="5063" w:type="pct"/>
        <w:tblInd w:w="-162" w:type="dxa"/>
        <w:tblLayout w:type="fixed"/>
        <w:tblLook w:val="04A0" w:firstRow="1" w:lastRow="0" w:firstColumn="1" w:lastColumn="0" w:noHBand="0" w:noVBand="1"/>
      </w:tblPr>
      <w:tblGrid>
        <w:gridCol w:w="4218"/>
        <w:gridCol w:w="3033"/>
        <w:gridCol w:w="5054"/>
        <w:gridCol w:w="1829"/>
      </w:tblGrid>
      <w:tr w:rsidR="00687091" w:rsidRPr="008E1D4B" w:rsidTr="00B95EF6">
        <w:trPr>
          <w:trHeight w:val="242"/>
        </w:trPr>
        <w:tc>
          <w:tcPr>
            <w:tcW w:w="1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train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ubtype</w:t>
            </w:r>
          </w:p>
        </w:tc>
        <w:tc>
          <w:tcPr>
            <w:tcW w:w="17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ost (Species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IVPI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6920/2015 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3N6</w:t>
            </w:r>
          </w:p>
        </w:tc>
        <w:tc>
          <w:tcPr>
            <w:tcW w:w="1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687091" w:rsidRPr="008E1D4B" w:rsidTr="00B95EF6">
        <w:trPr>
          <w:trHeight w:val="328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A/duck/Bangladesh/26948/201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3N6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A/duck/Bangladesh/26974/201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3N6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ND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6918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3N6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687091" w:rsidRPr="008E1D4B" w:rsidTr="00B95EF6">
        <w:trPr>
          <w:trHeight w:val="328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4694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1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31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4692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1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4706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1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ND</w:t>
            </w:r>
          </w:p>
        </w:tc>
      </w:tr>
      <w:tr w:rsidR="00687091" w:rsidRPr="008E1D4B" w:rsidTr="00B95EF6">
        <w:trPr>
          <w:trHeight w:val="328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4705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1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1.04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black-tailed godwit/Bangladesh/24734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5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black-tailed godwit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imosa limosa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6980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9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687091" w:rsidRPr="008E1D4B" w:rsidTr="00B95EF6">
        <w:trPr>
          <w:trHeight w:val="328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6992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9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35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7042/2015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7N9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687091" w:rsidRPr="008E1D4B" w:rsidTr="00B95EF6">
        <w:trPr>
          <w:trHeight w:val="312"/>
        </w:trPr>
        <w:tc>
          <w:tcPr>
            <w:tcW w:w="1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4704/2015 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15N9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ND</w:t>
            </w:r>
          </w:p>
        </w:tc>
      </w:tr>
      <w:tr w:rsidR="00687091" w:rsidRPr="008E1D4B" w:rsidTr="00B95EF6">
        <w:trPr>
          <w:trHeight w:val="328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/duck/Bangladesh/24697/2015 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H15N9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domestic duck (</w:t>
            </w:r>
            <w:r w:rsidRPr="008E1D4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nas sp</w:t>
            </w: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.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E1D4B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</w:tbl>
    <w:p w:rsidR="00687091" w:rsidRPr="008E1D4B" w:rsidRDefault="00687091" w:rsidP="00687091">
      <w:pPr>
        <w:rPr>
          <w:rFonts w:ascii="Times New Roman" w:hAnsi="Times New Roman" w:cs="Times New Roman"/>
          <w:sz w:val="24"/>
          <w:szCs w:val="24"/>
        </w:rPr>
      </w:pPr>
      <w:r w:rsidRPr="008E1D4B">
        <w:rPr>
          <w:rFonts w:ascii="Times New Roman" w:hAnsi="Times New Roman" w:cs="Times New Roman"/>
          <w:sz w:val="24"/>
          <w:szCs w:val="24"/>
        </w:rPr>
        <w:t>IVPI, intravenous pathogenicity index; ND, not done.</w:t>
      </w: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  <w:r w:rsidRPr="008E1D4B">
        <w:rPr>
          <w:rFonts w:ascii="Times New Roman" w:hAnsi="Times New Roman" w:cs="Times New Roman"/>
          <w:b/>
          <w:sz w:val="24"/>
          <w:szCs w:val="24"/>
        </w:rPr>
        <w:br/>
      </w: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  <w:r w:rsidRPr="008E1D4B">
        <w:rPr>
          <w:rFonts w:ascii="Times New Roman" w:hAnsi="Times New Roman" w:cs="Times New Roman"/>
          <w:b/>
          <w:sz w:val="24"/>
          <w:szCs w:val="24"/>
        </w:rPr>
        <w:t>Table S2 Antigenic characterization by the hemagglutination inhibition assay of H7 viruses isolated from free-range ducks in Banglades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42"/>
        <w:gridCol w:w="1820"/>
        <w:gridCol w:w="1337"/>
        <w:gridCol w:w="1427"/>
        <w:gridCol w:w="1239"/>
        <w:gridCol w:w="1239"/>
        <w:gridCol w:w="1354"/>
      </w:tblGrid>
      <w:tr w:rsidR="00687091" w:rsidRPr="008E1D4B" w:rsidTr="00B95EF6">
        <w:trPr>
          <w:trHeight w:hRule="exact" w:val="269"/>
        </w:trPr>
        <w:tc>
          <w:tcPr>
            <w:tcW w:w="1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5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noclonal antibodies 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/chicken/Victoria/85 H7N7  </w:t>
            </w:r>
          </w:p>
        </w:tc>
        <w:tc>
          <w:tcPr>
            <w:tcW w:w="188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/</w:t>
            </w: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E1D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l/MA/1/80 H7N7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 I 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I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viru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4/2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14/1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55/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58/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46/6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1/6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/Seal/MA/1/80 H7N7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G-A/Anhui/1/2013 H7N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28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GA/Netherlands/219/2003H7N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G-A/Canada/RV444/2004 H7N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Test virus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/duck/Bangladesh/24692/2015 H7N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/duck/Bangladesh/26980/2015 H7N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 xml:space="preserve">    A/duck/Bangladesh/26992/2015 </w:t>
            </w: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H7N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 xml:space="preserve">    A/duck/Bangladesh/27042/2015 </w:t>
            </w: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H7N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28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 xml:space="preserve">    A/duck/Bangladesh/24694/2015 </w:t>
            </w: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H7N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 xml:space="preserve">    A/duck/Bangladesh/24705/2015 </w:t>
            </w: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H7N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28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A/duck/Bangladesh/24706/2015 </w:t>
            </w: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H7N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44" w:type="pct"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687091" w:rsidRPr="008E1D4B" w:rsidTr="00B95EF6">
        <w:trPr>
          <w:trHeight w:hRule="exact" w:val="269"/>
        </w:trPr>
        <w:tc>
          <w:tcPr>
            <w:tcW w:w="1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 xml:space="preserve">    A/black-tailed godwit/Bangladesh/24734/2015 H7N5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  <w:r w:rsidRPr="008E1D4B">
        <w:rPr>
          <w:rFonts w:ascii="Times New Roman" w:hAnsi="Times New Roman" w:cs="Times New Roman"/>
          <w:b/>
          <w:sz w:val="24"/>
          <w:szCs w:val="24"/>
        </w:rPr>
        <w:t>Table S3 Antigenic characterization of H15 viruses isolated from free-range ducks in Bangladesh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12"/>
        <w:gridCol w:w="3813"/>
        <w:gridCol w:w="3833"/>
      </w:tblGrid>
      <w:tr w:rsidR="00687091" w:rsidRPr="008E1D4B" w:rsidTr="00B95EF6">
        <w:trPr>
          <w:trHeight w:val="115"/>
        </w:trPr>
        <w:tc>
          <w:tcPr>
            <w:tcW w:w="2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sera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ngladesh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Reference virus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duck/Australia/341/1983(H15N8)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duck/Bangladesh/24697/2015(H15N9)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Australian shelduck/Western Australia/1756/1983(H15N2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shearWater/Australia/2576/1979(H15N9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duck/Australia/341/1983(H15N8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32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sooty tern/Western Australia/2190/1983(H15N9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Australian shelduck/Western Australia/1762/1979(H15N9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/wedge-tailed shearwater/Western Australia/2327/1983(H15N9)</w:t>
            </w:r>
          </w:p>
        </w:tc>
        <w:tc>
          <w:tcPr>
            <w:tcW w:w="13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Test virus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duck/Bangladesh/24697/2015(H15N9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E1D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80</w:t>
            </w:r>
          </w:p>
        </w:tc>
      </w:tr>
      <w:tr w:rsidR="00687091" w:rsidRPr="008E1D4B" w:rsidTr="00B95EF6">
        <w:trPr>
          <w:trHeight w:val="115"/>
        </w:trPr>
        <w:tc>
          <w:tcPr>
            <w:tcW w:w="2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A/duck/Bangladesh/24704/2015(H15N9)</w:t>
            </w:r>
          </w:p>
        </w:tc>
        <w:tc>
          <w:tcPr>
            <w:tcW w:w="1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73" w:type="pct"/>
            <w:tcBorders>
              <w:left w:val="nil"/>
              <w:bottom w:val="single" w:sz="4" w:space="0" w:color="auto"/>
              <w:right w:val="nil"/>
            </w:tcBorders>
          </w:tcPr>
          <w:p w:rsidR="00687091" w:rsidRPr="008E1D4B" w:rsidRDefault="00687091" w:rsidP="00B95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:rsidR="00687091" w:rsidRPr="008E1D4B" w:rsidRDefault="00687091" w:rsidP="00687091">
      <w:pPr>
        <w:rPr>
          <w:rFonts w:ascii="Times New Roman" w:hAnsi="Times New Roman" w:cs="Times New Roman"/>
        </w:rPr>
      </w:pPr>
      <w:r w:rsidRPr="008E1D4B">
        <w:rPr>
          <w:rFonts w:ascii="Times New Roman" w:hAnsi="Times New Roman" w:cs="Times New Roman"/>
        </w:rPr>
        <w:t>ND, not done.</w:t>
      </w: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b/>
          <w:sz w:val="24"/>
          <w:szCs w:val="24"/>
        </w:rPr>
      </w:pPr>
    </w:p>
    <w:p w:rsidR="00687091" w:rsidRPr="008E1D4B" w:rsidRDefault="00687091" w:rsidP="00687091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E1D4B">
        <w:rPr>
          <w:rFonts w:ascii="Times New Roman" w:hAnsi="Times New Roman" w:cs="Times New Roman"/>
          <w:b/>
        </w:rPr>
        <w:t>Table S4</w:t>
      </w:r>
      <w:r w:rsidRPr="008E1D4B">
        <w:rPr>
          <w:rFonts w:ascii="Times New Roman" w:hAnsi="Times New Roman" w:cs="Times New Roman"/>
        </w:rPr>
        <w:t xml:space="preserve"> </w:t>
      </w:r>
      <w:r w:rsidRPr="008E1D4B">
        <w:rPr>
          <w:rFonts w:ascii="Times New Roman" w:hAnsi="Times New Roman" w:cs="Times New Roman"/>
          <w:b/>
          <w:sz w:val="24"/>
          <w:szCs w:val="24"/>
        </w:rPr>
        <w:t xml:space="preserve">Clinical signs, mortality, and seroconversion (hemaggultinin inhibition titers) in mallard ducks </w:t>
      </w:r>
    </w:p>
    <w:tbl>
      <w:tblPr>
        <w:tblStyle w:val="a5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70"/>
        <w:gridCol w:w="1710"/>
        <w:gridCol w:w="1350"/>
        <w:gridCol w:w="2250"/>
      </w:tblGrid>
      <w:tr w:rsidR="00687091" w:rsidRPr="008E1D4B" w:rsidTr="00B95EF6">
        <w:trPr>
          <w:trHeight w:val="2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ir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b/>
                <w:sz w:val="20"/>
                <w:szCs w:val="20"/>
              </w:rPr>
              <w:t>Clinical sig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b/>
                <w:sz w:val="20"/>
                <w:szCs w:val="20"/>
              </w:rPr>
              <w:t>Seroconversion (log</w:t>
            </w:r>
            <w:r w:rsidRPr="008E1D4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8E1D4B">
              <w:rPr>
                <w:rFonts w:ascii="Times New Roman" w:hAnsi="Times New Roman" w:cs="Times New Roman"/>
                <w:b/>
                <w:sz w:val="20"/>
                <w:szCs w:val="20"/>
              </w:rPr>
              <w:t>, mean ±SD)</w:t>
            </w:r>
          </w:p>
        </w:tc>
      </w:tr>
      <w:tr w:rsidR="00687091" w:rsidRPr="008E1D4B" w:rsidTr="00B95EF6">
        <w:trPr>
          <w:trHeight w:val="20"/>
        </w:trPr>
        <w:tc>
          <w:tcPr>
            <w:tcW w:w="3798" w:type="dxa"/>
            <w:vMerge w:val="restart"/>
            <w:tcBorders>
              <w:top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A/duck/Bangladesh/24692/2015 (H7N1)</w:t>
            </w:r>
            <w:bookmarkEnd w:id="0"/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Dono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/3 (5.320±1.0)</w:t>
            </w:r>
          </w:p>
        </w:tc>
      </w:tr>
      <w:tr w:rsidR="00687091" w:rsidRPr="008E1D4B" w:rsidTr="00B95EF6">
        <w:trPr>
          <w:trHeight w:val="20"/>
        </w:trPr>
        <w:tc>
          <w:tcPr>
            <w:tcW w:w="3798" w:type="dxa"/>
            <w:vMerge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</w:p>
        </w:tc>
        <w:tc>
          <w:tcPr>
            <w:tcW w:w="171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35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225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/3 (3.65±0.57)</w:t>
            </w:r>
          </w:p>
        </w:tc>
      </w:tr>
      <w:tr w:rsidR="00687091" w:rsidRPr="008E1D4B" w:rsidTr="00B95EF6">
        <w:trPr>
          <w:trHeight w:val="20"/>
        </w:trPr>
        <w:tc>
          <w:tcPr>
            <w:tcW w:w="3798" w:type="dxa"/>
            <w:vMerge w:val="restart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A/duck/Bangladesh/246980/2015 (H7N9)</w:t>
            </w:r>
            <w:bookmarkEnd w:id="1"/>
          </w:p>
        </w:tc>
        <w:tc>
          <w:tcPr>
            <w:tcW w:w="117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Donor</w:t>
            </w:r>
          </w:p>
        </w:tc>
        <w:tc>
          <w:tcPr>
            <w:tcW w:w="171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35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2250" w:type="dxa"/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/3 (4.32±1.0)</w:t>
            </w:r>
          </w:p>
        </w:tc>
      </w:tr>
      <w:tr w:rsidR="00687091" w:rsidRPr="008E1D4B" w:rsidTr="00B95EF6">
        <w:trPr>
          <w:trHeight w:val="20"/>
        </w:trPr>
        <w:tc>
          <w:tcPr>
            <w:tcW w:w="3798" w:type="dxa"/>
            <w:vMerge/>
            <w:tcBorders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87091" w:rsidRPr="008E1D4B" w:rsidRDefault="00687091" w:rsidP="00B95EF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1D4B">
              <w:rPr>
                <w:rFonts w:ascii="Times New Roman" w:hAnsi="Times New Roman" w:cs="Times New Roman"/>
                <w:sz w:val="20"/>
                <w:szCs w:val="20"/>
              </w:rPr>
              <w:t>3/3 (3.32±0.0)</w:t>
            </w:r>
          </w:p>
        </w:tc>
      </w:tr>
    </w:tbl>
    <w:p w:rsidR="00687091" w:rsidRPr="008E1D4B" w:rsidRDefault="00687091" w:rsidP="00687091">
      <w:pPr>
        <w:rPr>
          <w:rFonts w:ascii="Times New Roman" w:hAnsi="Times New Roman" w:cs="Times New Roman"/>
          <w:sz w:val="24"/>
          <w:szCs w:val="24"/>
        </w:rPr>
      </w:pPr>
      <w:r w:rsidRPr="008E1D4B">
        <w:rPr>
          <w:rFonts w:ascii="Times New Roman" w:hAnsi="Times New Roman" w:cs="Times New Roman"/>
        </w:rPr>
        <w:t>SD, standard deviation.</w:t>
      </w:r>
      <w:r w:rsidRPr="008E1D4B">
        <w:rPr>
          <w:rFonts w:ascii="Times New Roman" w:hAnsi="Times New Roman" w:cs="Times New Roman"/>
        </w:rPr>
        <w:br/>
      </w:r>
    </w:p>
    <w:p w:rsidR="00687091" w:rsidRPr="008E1D4B" w:rsidRDefault="00687091" w:rsidP="00687091">
      <w:pPr>
        <w:rPr>
          <w:rFonts w:ascii="Times New Roman" w:hAnsi="Times New Roman" w:cs="Times New Roman"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sz w:val="24"/>
          <w:szCs w:val="24"/>
        </w:rPr>
      </w:pPr>
    </w:p>
    <w:p w:rsidR="00687091" w:rsidRPr="008E1D4B" w:rsidRDefault="00687091" w:rsidP="00687091">
      <w:pPr>
        <w:rPr>
          <w:rFonts w:ascii="Times New Roman" w:hAnsi="Times New Roman" w:cs="Times New Roman"/>
          <w:sz w:val="24"/>
          <w:szCs w:val="24"/>
        </w:rPr>
      </w:pPr>
    </w:p>
    <w:p w:rsidR="00040371" w:rsidRDefault="00040371">
      <w:bookmarkStart w:id="2" w:name="_GoBack"/>
      <w:bookmarkEnd w:id="2"/>
    </w:p>
    <w:sectPr w:rsidR="00040371" w:rsidSect="00687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CE9" w:rsidRDefault="00B55CE9" w:rsidP="00687091">
      <w:pPr>
        <w:spacing w:after="0" w:line="240" w:lineRule="auto"/>
      </w:pPr>
      <w:r>
        <w:separator/>
      </w:r>
    </w:p>
  </w:endnote>
  <w:endnote w:type="continuationSeparator" w:id="0">
    <w:p w:rsidR="00B55CE9" w:rsidRDefault="00B55CE9" w:rsidP="00687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CE9" w:rsidRDefault="00B55CE9" w:rsidP="00687091">
      <w:pPr>
        <w:spacing w:after="0" w:line="240" w:lineRule="auto"/>
      </w:pPr>
      <w:r>
        <w:separator/>
      </w:r>
    </w:p>
  </w:footnote>
  <w:footnote w:type="continuationSeparator" w:id="0">
    <w:p w:rsidR="00B55CE9" w:rsidRDefault="00B55CE9" w:rsidP="00687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F1"/>
    <w:rsid w:val="00040371"/>
    <w:rsid w:val="00687091"/>
    <w:rsid w:val="00B55CE9"/>
    <w:rsid w:val="00BE34F1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8CA49F-2FD8-4CD7-A11F-0841ABE8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091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0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870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09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87091"/>
    <w:rPr>
      <w:sz w:val="18"/>
      <w:szCs w:val="18"/>
    </w:rPr>
  </w:style>
  <w:style w:type="table" w:styleId="a5">
    <w:name w:val="Table Grid"/>
    <w:basedOn w:val="a1"/>
    <w:uiPriority w:val="39"/>
    <w:rsid w:val="0068709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56465-C926-4AD7-A93E-41CF4FBC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03-22T09:33:00Z</dcterms:created>
  <dcterms:modified xsi:type="dcterms:W3CDTF">2018-03-22T09:33:00Z</dcterms:modified>
</cp:coreProperties>
</file>